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CCF4C" w14:textId="3EF619FC" w:rsidR="00861109" w:rsidRPr="00ED0774" w:rsidRDefault="00D836CF" w:rsidP="00303632">
      <w:pPr>
        <w:spacing w:line="480" w:lineRule="auto"/>
        <w:rPr>
          <w:rFonts w:eastAsiaTheme="minorEastAsia"/>
          <w:b/>
          <w:sz w:val="32"/>
          <w:szCs w:val="32"/>
          <w:lang w:val="en-US" w:eastAsia="en-US"/>
        </w:rPr>
      </w:pPr>
      <w:r w:rsidRPr="00ED0774">
        <w:rPr>
          <w:rFonts w:eastAsiaTheme="minorEastAsia"/>
          <w:b/>
          <w:sz w:val="32"/>
          <w:szCs w:val="32"/>
          <w:lang w:val="en-US" w:eastAsia="en-US"/>
        </w:rPr>
        <w:t xml:space="preserve">S1 </w:t>
      </w:r>
      <w:r w:rsidR="00433016" w:rsidRPr="00ED0774">
        <w:rPr>
          <w:rFonts w:eastAsiaTheme="minorEastAsia"/>
          <w:b/>
          <w:sz w:val="32"/>
          <w:szCs w:val="32"/>
          <w:lang w:val="en-US" w:eastAsia="en-US"/>
        </w:rPr>
        <w:t>Text</w:t>
      </w:r>
      <w:r w:rsidR="00D8570E" w:rsidRPr="00ED0774">
        <w:rPr>
          <w:rFonts w:eastAsiaTheme="minorEastAsia"/>
          <w:b/>
          <w:sz w:val="32"/>
          <w:szCs w:val="32"/>
          <w:lang w:val="en-US" w:eastAsia="en-US"/>
        </w:rPr>
        <w:t xml:space="preserve">. </w:t>
      </w:r>
      <w:r w:rsidR="00284507" w:rsidRPr="00ED0774">
        <w:rPr>
          <w:rFonts w:eastAsiaTheme="minorEastAsia"/>
          <w:b/>
          <w:sz w:val="32"/>
          <w:szCs w:val="32"/>
          <w:lang w:val="en-US" w:eastAsia="en-US"/>
        </w:rPr>
        <w:t>Material and Methods</w:t>
      </w:r>
    </w:p>
    <w:p w14:paraId="7727FB86" w14:textId="4B0FD22B" w:rsidR="00E72A1E" w:rsidRPr="00ED0774" w:rsidRDefault="00861109" w:rsidP="00303632">
      <w:pPr>
        <w:spacing w:line="480" w:lineRule="auto"/>
        <w:rPr>
          <w:b/>
          <w:sz w:val="28"/>
          <w:szCs w:val="28"/>
          <w:lang w:val="en-US"/>
        </w:rPr>
      </w:pPr>
      <w:r w:rsidRPr="00ED0774">
        <w:rPr>
          <w:b/>
          <w:sz w:val="28"/>
          <w:szCs w:val="28"/>
          <w:lang w:val="en-US"/>
        </w:rPr>
        <w:t>Cardiac MRI measurement and sample preparation</w:t>
      </w:r>
    </w:p>
    <w:p w14:paraId="53E932A6" w14:textId="6B16F9CC" w:rsidR="005145EA" w:rsidRPr="00ED0774" w:rsidRDefault="005145EA" w:rsidP="00303632">
      <w:pPr>
        <w:spacing w:line="480" w:lineRule="auto"/>
        <w:rPr>
          <w:lang w:val="en-US"/>
        </w:rPr>
      </w:pPr>
      <w:r w:rsidRPr="00ED0774">
        <w:rPr>
          <w:lang w:val="en-US"/>
        </w:rPr>
        <w:t>Cardiac function of sham and TAC</w:t>
      </w:r>
      <w:r w:rsidR="00994B13" w:rsidRPr="00ED0774">
        <w:rPr>
          <w:lang w:val="en-US"/>
        </w:rPr>
        <w:t xml:space="preserve"> </w:t>
      </w:r>
      <w:r w:rsidRPr="00ED0774">
        <w:rPr>
          <w:lang w:val="en-US"/>
        </w:rPr>
        <w:t xml:space="preserve">mice was evaluated by </w:t>
      </w:r>
      <w:r w:rsidR="0006523E" w:rsidRPr="00ED0774">
        <w:rPr>
          <w:iCs/>
          <w:lang w:val="en-US"/>
        </w:rPr>
        <w:t>m</w:t>
      </w:r>
      <w:r w:rsidRPr="00ED0774">
        <w:rPr>
          <w:iCs/>
          <w:lang w:val="en-US"/>
        </w:rPr>
        <w:t>agnetic resonance imaging (MRI)</w:t>
      </w:r>
      <w:r w:rsidRPr="00ED0774">
        <w:rPr>
          <w:lang w:val="en-US"/>
        </w:rPr>
        <w:t xml:space="preserve"> (7 Tesla ClinScan small animal MRI, Bruker, </w:t>
      </w:r>
      <w:r w:rsidRPr="00ED0774">
        <w:rPr>
          <w:rStyle w:val="xbe"/>
          <w:lang w:val="en-US"/>
        </w:rPr>
        <w:t>Billerica, MA</w:t>
      </w:r>
      <w:r w:rsidRPr="00ED0774">
        <w:rPr>
          <w:lang w:val="en-US"/>
        </w:rPr>
        <w:t xml:space="preserve">, USA). MRIs were performed at day 4, 14, 21, 28, 42 and 56 after surgery. At each time point, measurements took place in 6 sham and 6 TAC mice. In </w:t>
      </w:r>
      <w:r w:rsidR="0006523E" w:rsidRPr="00ED0774">
        <w:rPr>
          <w:lang w:val="en-US"/>
        </w:rPr>
        <w:t>6 mice which served as baseline</w:t>
      </w:r>
      <w:r w:rsidRPr="00ED0774">
        <w:rPr>
          <w:lang w:val="en-US"/>
        </w:rPr>
        <w:t xml:space="preserve"> control</w:t>
      </w:r>
      <w:r w:rsidR="0006523E" w:rsidRPr="00ED0774">
        <w:rPr>
          <w:lang w:val="en-US"/>
        </w:rPr>
        <w:t>s</w:t>
      </w:r>
      <w:r w:rsidRPr="00ED0774" w:rsidDel="00860347">
        <w:rPr>
          <w:lang w:val="en-US"/>
        </w:rPr>
        <w:t xml:space="preserve"> </w:t>
      </w:r>
      <w:r w:rsidRPr="00ED0774">
        <w:rPr>
          <w:lang w:val="en-US"/>
        </w:rPr>
        <w:t>imaging was additionally performed without previous surgery. Image data were generated through 2D-gradient echo sequence (repetition time: 5.7 ms, echo time: 2.25 ms, flip angle: 25°, field of view (FOV): 35×35 mm, slice thickness: 1 mm, gap: 0.2 mm, resolution: 192×192 pixel). Images were recorded in 2- and 4- chamber view (CV) and short axis view</w:t>
      </w:r>
      <w:r w:rsidRPr="00ED0774" w:rsidDel="0017555F">
        <w:rPr>
          <w:lang w:val="en-US"/>
        </w:rPr>
        <w:t xml:space="preserve"> </w:t>
      </w:r>
      <w:r w:rsidRPr="00ED0774">
        <w:rPr>
          <w:lang w:val="en-US"/>
        </w:rPr>
        <w:t xml:space="preserve">(SAX). </w:t>
      </w:r>
      <w:r w:rsidR="00C4779F" w:rsidRPr="00ED0774">
        <w:rPr>
          <w:lang w:val="en-US"/>
        </w:rPr>
        <w:t>Left ventricular ejection fraction was calculated using l</w:t>
      </w:r>
      <w:r w:rsidR="00B04C08" w:rsidRPr="00ED0774">
        <w:rPr>
          <w:lang w:val="en-US"/>
        </w:rPr>
        <w:t>eft ventricular volumes</w:t>
      </w:r>
      <w:r w:rsidR="00C4779F" w:rsidRPr="00ED0774">
        <w:rPr>
          <w:lang w:val="en-US"/>
        </w:rPr>
        <w:t>, which</w:t>
      </w:r>
      <w:r w:rsidR="00B04C08" w:rsidRPr="00ED0774">
        <w:rPr>
          <w:lang w:val="en-US"/>
        </w:rPr>
        <w:t xml:space="preserve"> </w:t>
      </w:r>
      <w:r w:rsidR="004A1DCE" w:rsidRPr="00ED0774">
        <w:rPr>
          <w:lang w:val="en-US"/>
        </w:rPr>
        <w:t>were analy</w:t>
      </w:r>
      <w:r w:rsidR="00635F9A">
        <w:rPr>
          <w:lang w:val="en-US"/>
        </w:rPr>
        <w:t>z</w:t>
      </w:r>
      <w:r w:rsidRPr="00ED0774">
        <w:rPr>
          <w:lang w:val="en-US"/>
        </w:rPr>
        <w:t xml:space="preserve">ed by using Segment Software (Medviso, Lund, Sweden) according to Simpson’s rule. Left ventricular mass was calculated from left </w:t>
      </w:r>
      <w:r w:rsidR="00517D5E" w:rsidRPr="00ED0774">
        <w:rPr>
          <w:lang w:val="en-US"/>
        </w:rPr>
        <w:t>myocardial tissue</w:t>
      </w:r>
      <w:r w:rsidRPr="00ED0774">
        <w:rPr>
          <w:lang w:val="en-US"/>
        </w:rPr>
        <w:t xml:space="preserve"> volume and the density of myocardial tissue (1.05 g/cm</w:t>
      </w:r>
      <w:r w:rsidRPr="00ED0774">
        <w:rPr>
          <w:vertAlign w:val="superscript"/>
          <w:lang w:val="en-US"/>
        </w:rPr>
        <w:t>3</w:t>
      </w:r>
      <w:r w:rsidRPr="00ED0774">
        <w:rPr>
          <w:lang w:val="en-US"/>
        </w:rPr>
        <w:t xml:space="preserve">). </w:t>
      </w:r>
    </w:p>
    <w:p w14:paraId="3448E498" w14:textId="04447968" w:rsidR="005145EA" w:rsidRPr="00ED0774" w:rsidRDefault="005145EA" w:rsidP="00303632">
      <w:pPr>
        <w:spacing w:line="480" w:lineRule="auto"/>
        <w:rPr>
          <w:lang w:val="en-US"/>
        </w:rPr>
      </w:pPr>
      <w:r w:rsidRPr="00ED0774">
        <w:rPr>
          <w:lang w:val="en-US"/>
        </w:rPr>
        <w:t xml:space="preserve">Immediately after MRI, the mice were </w:t>
      </w:r>
      <w:r w:rsidR="004A1DCE" w:rsidRPr="00ED0774">
        <w:rPr>
          <w:lang w:val="en-US"/>
        </w:rPr>
        <w:t>euthanised;</w:t>
      </w:r>
      <w:r w:rsidR="003E273E" w:rsidRPr="00ED0774">
        <w:rPr>
          <w:lang w:val="en-US"/>
        </w:rPr>
        <w:t xml:space="preserve"> the blood was taken</w:t>
      </w:r>
      <w:r w:rsidR="00AE0139" w:rsidRPr="00ED0774">
        <w:rPr>
          <w:lang w:val="en-US"/>
        </w:rPr>
        <w:t xml:space="preserve"> </w:t>
      </w:r>
      <w:r w:rsidR="0091533B" w:rsidRPr="00ED0774">
        <w:rPr>
          <w:lang w:val="en-US"/>
        </w:rPr>
        <w:t xml:space="preserve">from </w:t>
      </w:r>
      <w:r w:rsidR="00AE0139" w:rsidRPr="00ED0774">
        <w:rPr>
          <w:lang w:val="en-US"/>
        </w:rPr>
        <w:t>heart</w:t>
      </w:r>
      <w:r w:rsidR="00EB6A84" w:rsidRPr="00ED0774">
        <w:rPr>
          <w:lang w:val="en-US"/>
        </w:rPr>
        <w:t xml:space="preserve"> </w:t>
      </w:r>
      <w:r w:rsidRPr="00ED0774">
        <w:rPr>
          <w:lang w:val="en-US"/>
        </w:rPr>
        <w:t>and the hearts were perfused with ice cold saline (0.9%) before sampling. Thereafter, the left and right ventricles were dissected and snap-frozen. Under liquid nitrogen, the tissue of each ventricle was separately grounded into powder.</w:t>
      </w:r>
      <w:r w:rsidR="003E273E" w:rsidRPr="00ED0774">
        <w:rPr>
          <w:lang w:val="en-US"/>
        </w:rPr>
        <w:t xml:space="preserve"> For serum preparation, blood was a</w:t>
      </w:r>
      <w:r w:rsidR="00635F9A">
        <w:rPr>
          <w:lang w:val="en-US"/>
        </w:rPr>
        <w:t>l</w:t>
      </w:r>
      <w:r w:rsidR="003E273E" w:rsidRPr="00ED0774">
        <w:rPr>
          <w:lang w:val="en-US"/>
        </w:rPr>
        <w:t>lowed to clot for 30 min at room temperature and centrifuge at 250g for 15 min. The serum supernantant was collected an</w:t>
      </w:r>
      <w:r w:rsidR="002A069E" w:rsidRPr="00ED0774">
        <w:rPr>
          <w:lang w:val="en-US"/>
        </w:rPr>
        <w:t>d</w:t>
      </w:r>
      <w:r w:rsidR="005F6FAF" w:rsidRPr="00ED0774">
        <w:rPr>
          <w:lang w:val="en-US"/>
        </w:rPr>
        <w:t xml:space="preserve"> snap</w:t>
      </w:r>
      <w:r w:rsidR="00994B13" w:rsidRPr="00ED0774">
        <w:rPr>
          <w:lang w:val="en-US"/>
        </w:rPr>
        <w:t>-</w:t>
      </w:r>
      <w:r w:rsidR="003E273E" w:rsidRPr="00ED0774">
        <w:rPr>
          <w:lang w:val="en-US"/>
        </w:rPr>
        <w:t>frozen.</w:t>
      </w:r>
    </w:p>
    <w:p w14:paraId="695130FC" w14:textId="77777777" w:rsidR="005145EA" w:rsidRPr="00ED0774" w:rsidRDefault="005145EA" w:rsidP="00303632">
      <w:pPr>
        <w:spacing w:line="480" w:lineRule="auto"/>
        <w:rPr>
          <w:lang w:val="en-US"/>
        </w:rPr>
      </w:pPr>
    </w:p>
    <w:p w14:paraId="5FDF9229" w14:textId="1EF714A6" w:rsidR="0074599A" w:rsidRPr="00ED0774" w:rsidRDefault="0074599A" w:rsidP="00303632">
      <w:pPr>
        <w:spacing w:line="480" w:lineRule="auto"/>
        <w:rPr>
          <w:b/>
          <w:sz w:val="28"/>
          <w:szCs w:val="28"/>
          <w:lang w:val="en-US"/>
        </w:rPr>
      </w:pPr>
      <w:r w:rsidRPr="00ED0774">
        <w:rPr>
          <w:b/>
          <w:sz w:val="28"/>
          <w:szCs w:val="28"/>
          <w:lang w:val="en-US"/>
        </w:rPr>
        <w:t>LC-MS/MS</w:t>
      </w:r>
    </w:p>
    <w:p w14:paraId="75BE3DE5" w14:textId="44EF65AB" w:rsidR="00BB4973" w:rsidRPr="00ED0774" w:rsidRDefault="00BB4973" w:rsidP="00303632">
      <w:pPr>
        <w:spacing w:line="480" w:lineRule="auto"/>
        <w:rPr>
          <w:lang w:val="en-US"/>
        </w:rPr>
      </w:pPr>
      <w:r w:rsidRPr="00ED0774">
        <w:rPr>
          <w:lang w:val="en-US"/>
        </w:rPr>
        <w:t>The tissue powder of the left and right ventricles was further homogenized in cold buffer (8 M urea, 2 M thiourea) using a bead mil</w:t>
      </w:r>
      <w:r w:rsidR="0006523E" w:rsidRPr="00ED0774">
        <w:rPr>
          <w:lang w:val="en-US"/>
        </w:rPr>
        <w:t xml:space="preserve">l </w:t>
      </w:r>
      <w:r w:rsidR="00760371" w:rsidRPr="00ED0774">
        <w:rPr>
          <w:lang w:val="en-US"/>
        </w:rPr>
        <w:fldChar w:fldCharType="begin"/>
      </w:r>
      <w:r w:rsidR="00127E73" w:rsidRPr="00ED0774">
        <w:rPr>
          <w:lang w:val="en-US"/>
        </w:rPr>
        <w:instrText xml:space="preserve"> ADDIN EN.CITE &lt;EndNote&gt;&lt;Cite&gt;&lt;Author&gt;Hammer&lt;/Author&gt;&lt;Year&gt;2010&lt;/Year&gt;&lt;RecNum&gt;857&lt;/RecNum&gt;&lt;DisplayText&gt;[1]&lt;/DisplayText&gt;&lt;record&gt;&lt;rec-number&gt;857&lt;/rec-number&gt;&lt;foreign-keys&gt;&lt;key app="EN" db-id="f55raaxxqapx2tezwe95wz2uwxds02zstfxd"&gt;857&lt;/key&gt;&lt;/foreign-keys&gt;&lt;ref-type name="Journal Article"&gt;17&lt;/ref-type&gt;&lt;contributors&gt;&lt;authors&gt;&lt;author&gt;Hammer, E.&lt;/author&gt;&lt;author&gt;Phong, T. Q.&lt;/author&gt;&lt;author&gt;Steil, L.&lt;/author&gt;&lt;author&gt;Klingel, K.&lt;/author&gt;&lt;author&gt;Salazar, M. G.&lt;/author&gt;&lt;author&gt;Bernhardt, J.&lt;/author&gt;&lt;author&gt;Kandolf, R.&lt;/author&gt;&lt;author&gt;Kroemer, H. K.&lt;/author&gt;&lt;author&gt;Felix, S. B.&lt;/author&gt;&lt;author&gt;Volker, U.&lt;/author&gt;&lt;/authors&gt;&lt;/contributors&gt;&lt;auth-address&gt;Interfakultares Institut fur Genetik und Funktionelle Genomforschung, Ernst-Moritz-Arndt-Universitat Greifswald, Greifswald, Germany. hammer@uni-greifswald.de&lt;/auth-address&gt;&lt;titles&gt;&lt;title&gt;Viral myocarditis induced by Coxsackievirus B3 in A.BY/SnJ mice: analysis of changes in the myocardial proteome&lt;/title&gt;&lt;secondary-title&gt;Proteomics&lt;/secondary-title&gt;&lt;alt-title&gt;Proteomics&lt;/alt-title&gt;&lt;/titles&gt;&lt;periodical&gt;&lt;full-title&gt;Proteomics&lt;/full-title&gt;&lt;abbr-1&gt;Proteomics&lt;/abbr-1&gt;&lt;/periodical&gt;&lt;alt-periodical&gt;&lt;full-title&gt;Proteomics&lt;/full-title&gt;&lt;abbr-1&gt;Proteomics&lt;/abbr-1&gt;&lt;/alt-periodical&gt;&lt;pages&gt;1802-18&lt;/pages&gt;&lt;volume&gt;10&lt;/volume&gt;&lt;number&gt;9&lt;/number&gt;&lt;keywords&gt;&lt;keyword&gt;Animals&lt;/keyword&gt;&lt;keyword&gt;*Coxsackievirus Infections/metabolism/pathology/virology&lt;/keyword&gt;&lt;keyword&gt;Disease Models, Animal&lt;/keyword&gt;&lt;keyword&gt;Enterovirus/*physiology&lt;/keyword&gt;&lt;keyword&gt;Immunohistochemistry&lt;/keyword&gt;&lt;keyword&gt;Mice&lt;/keyword&gt;&lt;keyword&gt;*Myocarditis/metabolism/pathology/virology&lt;/keyword&gt;&lt;keyword&gt;Proteome/*analysis&lt;/keyword&gt;&lt;/keywords&gt;&lt;dates&gt;&lt;year&gt;2010&lt;/year&gt;&lt;pub-dates&gt;&lt;date&gt;May&lt;/date&gt;&lt;/pub-dates&gt;&lt;/dates&gt;&lt;isbn&gt;1615-9861 (Electronic)&amp;#xD;1615-9853 (Linking)&lt;/isbn&gt;&lt;accession-num&gt;20213679&lt;/accession-num&gt;&lt;urls&gt;&lt;related-urls&gt;&lt;url&gt;http://www.ncbi.nlm.nih.gov/pubmed/20213679&lt;/url&gt;&lt;/related-urls&gt;&lt;/urls&gt;&lt;electronic-resource-num&gt;10.1002/pmic.200900734&lt;/electronic-resource-num&gt;&lt;/record&gt;&lt;/Cite&gt;&lt;/EndNote&gt;</w:instrText>
      </w:r>
      <w:r w:rsidR="00760371" w:rsidRPr="00ED0774">
        <w:rPr>
          <w:lang w:val="en-US"/>
        </w:rPr>
        <w:fldChar w:fldCharType="separate"/>
      </w:r>
      <w:r w:rsidR="00127E73" w:rsidRPr="00ED0774">
        <w:rPr>
          <w:noProof/>
          <w:lang w:val="en-US"/>
        </w:rPr>
        <w:t>[</w:t>
      </w:r>
      <w:hyperlink w:anchor="_ENREF_1" w:tooltip="Hammer, 2010 #857" w:history="1">
        <w:r w:rsidR="00801AC2" w:rsidRPr="00ED0774">
          <w:rPr>
            <w:noProof/>
            <w:lang w:val="en-US"/>
          </w:rPr>
          <w:t>1</w:t>
        </w:r>
      </w:hyperlink>
      <w:r w:rsidR="00127E73" w:rsidRPr="00ED0774">
        <w:rPr>
          <w:noProof/>
          <w:lang w:val="en-US"/>
        </w:rPr>
        <w:t>]</w:t>
      </w:r>
      <w:r w:rsidR="00760371" w:rsidRPr="00ED0774">
        <w:rPr>
          <w:lang w:val="en-US"/>
        </w:rPr>
        <w:fldChar w:fldCharType="end"/>
      </w:r>
      <w:r w:rsidR="0006523E" w:rsidRPr="00ED0774">
        <w:rPr>
          <w:lang w:val="en-US"/>
        </w:rPr>
        <w:t>.</w:t>
      </w:r>
      <w:r w:rsidRPr="00ED0774">
        <w:rPr>
          <w:lang w:val="en-US"/>
        </w:rPr>
        <w:t xml:space="preserve"> Tissue homogenates were centrifuged (1 h, 13000 rpm, 4°C) and the supernatants stored at -80°C until further use.</w:t>
      </w:r>
    </w:p>
    <w:p w14:paraId="1E597FCA" w14:textId="6B7A079C" w:rsidR="00BB4973" w:rsidRPr="00ED0774" w:rsidRDefault="00BB4973" w:rsidP="00303632">
      <w:pPr>
        <w:spacing w:line="480" w:lineRule="auto"/>
        <w:rPr>
          <w:lang w:val="en-GB"/>
        </w:rPr>
      </w:pPr>
      <w:r w:rsidRPr="00ED0774">
        <w:rPr>
          <w:lang w:val="en-US"/>
        </w:rPr>
        <w:lastRenderedPageBreak/>
        <w:t>For each time point, protein extracts of 6 left and 6 right ventricles of TAC and sham</w:t>
      </w:r>
      <w:r w:rsidR="00994B13" w:rsidRPr="00ED0774">
        <w:rPr>
          <w:lang w:val="en-US"/>
        </w:rPr>
        <w:t xml:space="preserve"> </w:t>
      </w:r>
      <w:r w:rsidRPr="00ED0774">
        <w:rPr>
          <w:lang w:val="en-US"/>
        </w:rPr>
        <w:t>animals as well as of control animals at baseline were pooled for global protein profiling resulting in 26 different samples</w:t>
      </w:r>
      <w:r w:rsidR="00EC58C0" w:rsidRPr="00ED0774">
        <w:rPr>
          <w:lang w:val="en-US"/>
        </w:rPr>
        <w:t xml:space="preserve"> (right and left ventricular samples at baseline, and 4, 14, 21, 28, 42</w:t>
      </w:r>
      <w:r w:rsidR="001134AB" w:rsidRPr="00ED0774">
        <w:rPr>
          <w:lang w:val="en-US"/>
        </w:rPr>
        <w:t>,</w:t>
      </w:r>
      <w:r w:rsidR="00EC58C0" w:rsidRPr="00ED0774">
        <w:rPr>
          <w:lang w:val="en-US"/>
        </w:rPr>
        <w:t xml:space="preserve"> and 56 days after surgery from TAC and sham mice, a s</w:t>
      </w:r>
      <w:r w:rsidR="008F568A" w:rsidRPr="00ED0774">
        <w:rPr>
          <w:lang w:val="en-US"/>
        </w:rPr>
        <w:t>cheme for pooling is shown in S1</w:t>
      </w:r>
      <w:r w:rsidR="00EC58C0" w:rsidRPr="00ED0774">
        <w:rPr>
          <w:lang w:val="en-US"/>
        </w:rPr>
        <w:t xml:space="preserve"> Fig)</w:t>
      </w:r>
      <w:r w:rsidRPr="00ED0774">
        <w:rPr>
          <w:lang w:val="en-US"/>
        </w:rPr>
        <w:t>. Samples were subsequently treated with 2.5 mM DTT (60°C, 1 hour) and 10 mM iodoacetamide (37°C, 30 minutes), followed by LysC digestion (10 ng per 1 µg protein) at 37°C for 3 hours and trypsin digestion (100 ng per 1 µg protein) at 37°C for 16-18 hours. The resulting peptides were cleaned using reverse</w:t>
      </w:r>
      <w:r w:rsidR="00EC58C0" w:rsidRPr="00ED0774">
        <w:rPr>
          <w:lang w:val="en-US"/>
        </w:rPr>
        <w:t>d</w:t>
      </w:r>
      <w:r w:rsidR="00FF01D3" w:rsidRPr="00ED0774">
        <w:rPr>
          <w:lang w:val="en-US"/>
        </w:rPr>
        <w:t xml:space="preserve"> </w:t>
      </w:r>
      <w:r w:rsidRPr="00ED0774">
        <w:rPr>
          <w:lang w:val="en-US"/>
        </w:rPr>
        <w:t xml:space="preserve">phase material (µ-C18 ZipTips, Millipore, Billerica, MA, USA) </w:t>
      </w:r>
      <w:r w:rsidR="001134AB" w:rsidRPr="00ED0774">
        <w:rPr>
          <w:lang w:val="en-US"/>
        </w:rPr>
        <w:fldChar w:fldCharType="begin">
          <w:fldData xml:space="preserve">PEVuZE5vdGU+PENpdGU+PEF1dGhvcj5IYW1tZXI8L0F1dGhvcj48WWVhcj4yMDExPC9ZZWFyPjxS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</w:fldData>
        </w:fldChar>
      </w:r>
      <w:r w:rsidR="001134AB" w:rsidRPr="00ED0774">
        <w:rPr>
          <w:lang w:val="en-US"/>
        </w:rPr>
        <w:instrText xml:space="preserve"> ADDIN EN.CITE </w:instrText>
      </w:r>
      <w:r w:rsidR="001134AB" w:rsidRPr="00ED0774">
        <w:rPr>
          <w:lang w:val="en-US"/>
        </w:rPr>
        <w:fldChar w:fldCharType="begin">
          <w:fldData xml:space="preserve">PEVuZE5vdGU+PENpdGU+PEF1dGhvcj5IYW1tZXI8L0F1dGhvcj48WWVhcj4yMDExPC9ZZWFyPjxS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</w:fldData>
        </w:fldChar>
      </w:r>
      <w:r w:rsidR="001134AB" w:rsidRPr="00ED0774">
        <w:rPr>
          <w:lang w:val="en-US"/>
        </w:rPr>
        <w:instrText xml:space="preserve"> ADDIN EN.CITE.DATA </w:instrText>
      </w:r>
      <w:r w:rsidR="001134AB" w:rsidRPr="00ED0774">
        <w:rPr>
          <w:lang w:val="en-US"/>
        </w:rPr>
      </w:r>
      <w:r w:rsidR="001134AB" w:rsidRPr="00ED0774">
        <w:rPr>
          <w:lang w:val="en-US"/>
        </w:rPr>
        <w:fldChar w:fldCharType="end"/>
      </w:r>
      <w:r w:rsidR="001134AB" w:rsidRPr="00ED0774">
        <w:rPr>
          <w:lang w:val="en-US"/>
        </w:rPr>
      </w:r>
      <w:r w:rsidR="001134AB" w:rsidRPr="00ED0774">
        <w:rPr>
          <w:lang w:val="en-US"/>
        </w:rPr>
        <w:fldChar w:fldCharType="separate"/>
      </w:r>
      <w:r w:rsidR="001134AB" w:rsidRPr="00ED0774">
        <w:rPr>
          <w:noProof/>
          <w:lang w:val="en-US"/>
        </w:rPr>
        <w:t>[</w:t>
      </w:r>
      <w:hyperlink w:anchor="_ENREF_2" w:tooltip="Hammer, 2011 #858" w:history="1">
        <w:r w:rsidR="00801AC2" w:rsidRPr="00ED0774">
          <w:rPr>
            <w:noProof/>
            <w:lang w:val="en-US"/>
          </w:rPr>
          <w:t>2</w:t>
        </w:r>
      </w:hyperlink>
      <w:r w:rsidR="001134AB" w:rsidRPr="00ED0774">
        <w:rPr>
          <w:noProof/>
          <w:lang w:val="en-US"/>
        </w:rPr>
        <w:t>]</w:t>
      </w:r>
      <w:r w:rsidR="001134AB" w:rsidRPr="00ED0774">
        <w:rPr>
          <w:lang w:val="en-US"/>
        </w:rPr>
        <w:fldChar w:fldCharType="end"/>
      </w:r>
      <w:r w:rsidR="00994B13" w:rsidRPr="00ED0774">
        <w:rPr>
          <w:lang w:val="en-US"/>
        </w:rPr>
        <w:t xml:space="preserve"> </w:t>
      </w:r>
      <w:r w:rsidRPr="00ED0774">
        <w:rPr>
          <w:lang w:val="en-US"/>
        </w:rPr>
        <w:t>and subjected to liquid chromatography (LC)-electro spray ionization (ESI)- tandem mass spectrometr</w:t>
      </w:r>
      <w:r w:rsidR="00127E73" w:rsidRPr="00ED0774">
        <w:rPr>
          <w:lang w:val="en-US"/>
        </w:rPr>
        <w:t>y (MS/MS).</w:t>
      </w:r>
      <w:r w:rsidRPr="00ED0774">
        <w:rPr>
          <w:lang w:val="en-US"/>
        </w:rPr>
        <w:t xml:space="preserve"> </w:t>
      </w:r>
      <w:r w:rsidR="00EC58C0" w:rsidRPr="00ED0774">
        <w:rPr>
          <w:lang w:val="en-US"/>
        </w:rPr>
        <w:t xml:space="preserve">Separation of peptides was </w:t>
      </w:r>
      <w:r w:rsidR="00070229" w:rsidRPr="00ED0774">
        <w:rPr>
          <w:lang w:val="en-US"/>
        </w:rPr>
        <w:t>performed</w:t>
      </w:r>
      <w:r w:rsidR="00EC58C0" w:rsidRPr="00ED0774">
        <w:rPr>
          <w:lang w:val="en-US"/>
        </w:rPr>
        <w:t xml:space="preserve"> with a nanoAquity UPLC system (Waters Corporation, Manchester, UK) on C18 reverse phase material (10 cm length, 100 μm i.d.,</w:t>
      </w:r>
      <w:r w:rsidR="00994B13" w:rsidRPr="00ED0774">
        <w:rPr>
          <w:lang w:val="en-US"/>
        </w:rPr>
        <w:t xml:space="preserve"> </w:t>
      </w:r>
      <w:r w:rsidR="00EC58C0" w:rsidRPr="00ED0774">
        <w:rPr>
          <w:lang w:val="en-US"/>
        </w:rPr>
        <w:t>1.7 μm particle size, Waters) in a non-linear gradient of 1–5% buffer B in 2 min, 5–25% B in 63 min, 25–60% in 25 min, and 60–99% B in 2 min (buffer A</w:t>
      </w:r>
      <w:r w:rsidR="00627F9C" w:rsidRPr="00ED0774">
        <w:rPr>
          <w:lang w:val="en-US"/>
        </w:rPr>
        <w:t xml:space="preserve"> </w:t>
      </w:r>
      <w:r w:rsidR="00EC58C0" w:rsidRPr="00ED0774">
        <w:rPr>
          <w:lang w:val="en-US"/>
        </w:rPr>
        <w:t>-</w:t>
      </w:r>
      <w:r w:rsidR="00627F9C" w:rsidRPr="00ED0774">
        <w:rPr>
          <w:lang w:val="en-US"/>
        </w:rPr>
        <w:t xml:space="preserve"> </w:t>
      </w:r>
      <w:r w:rsidR="00EC58C0" w:rsidRPr="00ED0774">
        <w:rPr>
          <w:lang w:val="en-US"/>
        </w:rPr>
        <w:t>2% ACN in 0.1% acetic acid, buffer B</w:t>
      </w:r>
      <w:r w:rsidR="00627F9C" w:rsidRPr="00ED0774">
        <w:rPr>
          <w:lang w:val="en-US"/>
        </w:rPr>
        <w:t xml:space="preserve"> </w:t>
      </w:r>
      <w:r w:rsidR="00EC58C0" w:rsidRPr="00ED0774">
        <w:rPr>
          <w:lang w:val="en-US"/>
        </w:rPr>
        <w:t xml:space="preserve">- ACN in 0.1% acetic acid (99 min, flow: 400 nl/min). The detection was carried out with a LTQ-Orbitrap-Velos mass spectrometer (Thermo Electron, Bremen, Germany) in data-dependent mode selecting 20 precursor ions with the highest intensities for CID fragmentation per cycle. Exclusion time was set to 60 s to minimize redundant fragmentation of precursors. </w:t>
      </w:r>
      <w:r w:rsidRPr="00ED0774">
        <w:rPr>
          <w:lang w:val="en-US"/>
        </w:rPr>
        <w:t>Peptides and proteins were identified via a Sequest search (Sorcerer built 4.04, Sage-N Research Inc., Milpitas, CA, U.S.A.) in a murine forward/reverse Uniprot/SProt database</w:t>
      </w:r>
      <w:r w:rsidR="00EC58C0" w:rsidRPr="00ED0774">
        <w:rPr>
          <w:lang w:val="en-US"/>
        </w:rPr>
        <w:t xml:space="preserve"> (rel. 06/2012). </w:t>
      </w:r>
      <w:r w:rsidR="00EC58C0" w:rsidRPr="00ED0774">
        <w:rPr>
          <w:bCs/>
          <w:lang w:val="en-US"/>
        </w:rPr>
        <w:t>A statistical evaluation of these results was performed by analysis in peptide/protein prophet and the annotation of peptides was carried out at a false-positive rate of &lt;1% that is equivalent to a peptide probability &gt;0.94 (LV) or 0.95 (RV). For the left ventricle and right ventricle 1318 or 1234 proteins were identified respectively</w:t>
      </w:r>
      <w:r w:rsidRPr="00ED0774">
        <w:rPr>
          <w:lang w:val="en-US"/>
        </w:rPr>
        <w:t>. For relative quantification mass spectrometry (MS) data</w:t>
      </w:r>
      <w:r w:rsidR="004A1DCE" w:rsidRPr="00ED0774">
        <w:rPr>
          <w:lang w:val="en-US"/>
        </w:rPr>
        <w:t xml:space="preserve"> were</w:t>
      </w:r>
      <w:r w:rsidRPr="00ED0774">
        <w:rPr>
          <w:lang w:val="en-US"/>
        </w:rPr>
        <w:t xml:space="preserve"> processed by Rosetta Elucidat</w:t>
      </w:r>
      <w:r w:rsidR="00127E73" w:rsidRPr="00ED0774">
        <w:rPr>
          <w:lang w:val="en-US"/>
        </w:rPr>
        <w:t xml:space="preserve">or® to extract peak intensities </w:t>
      </w:r>
      <w:r w:rsidR="00760371" w:rsidRPr="00ED0774">
        <w:rPr>
          <w:lang w:val="en-US"/>
        </w:rPr>
        <w:fldChar w:fldCharType="begin">
          <w:fldData xml:space="preserve">PEVuZE5vdGU+PENpdGU+PEF1dGhvcj5IYW1tZXI8L0F1dGhvcj48WWVhcj4yMDExPC9ZZWFyPjxS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</w:fldData>
        </w:fldChar>
      </w:r>
      <w:r w:rsidR="00127E73" w:rsidRPr="00ED0774">
        <w:rPr>
          <w:lang w:val="en-US"/>
        </w:rPr>
        <w:instrText xml:space="preserve"> ADDIN EN.CITE </w:instrText>
      </w:r>
      <w:r w:rsidR="00127E73" w:rsidRPr="00ED0774">
        <w:rPr>
          <w:lang w:val="en-US"/>
        </w:rPr>
        <w:fldChar w:fldCharType="begin">
          <w:fldData xml:space="preserve">PEVuZE5vdGU+PENpdGU+PEF1dGhvcj5IYW1tZXI8L0F1dGhvcj48WWVhcj4yMDExPC9ZZWFyPjxS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</w:fldData>
        </w:fldChar>
      </w:r>
      <w:r w:rsidR="00127E73" w:rsidRPr="00ED0774">
        <w:rPr>
          <w:lang w:val="en-US"/>
        </w:rPr>
        <w:instrText xml:space="preserve"> ADDIN EN.CITE.DATA </w:instrText>
      </w:r>
      <w:r w:rsidR="00127E73" w:rsidRPr="00ED0774">
        <w:rPr>
          <w:lang w:val="en-US"/>
        </w:rPr>
      </w:r>
      <w:r w:rsidR="00127E73" w:rsidRPr="00ED0774">
        <w:rPr>
          <w:lang w:val="en-US"/>
        </w:rPr>
        <w:fldChar w:fldCharType="end"/>
      </w:r>
      <w:r w:rsidR="00760371" w:rsidRPr="00ED0774">
        <w:rPr>
          <w:lang w:val="en-US"/>
        </w:rPr>
      </w:r>
      <w:r w:rsidR="00760371" w:rsidRPr="00ED0774">
        <w:rPr>
          <w:lang w:val="en-US"/>
        </w:rPr>
        <w:fldChar w:fldCharType="separate"/>
      </w:r>
      <w:r w:rsidR="00127E73" w:rsidRPr="00ED0774">
        <w:rPr>
          <w:noProof/>
          <w:lang w:val="en-US"/>
        </w:rPr>
        <w:t>[</w:t>
      </w:r>
      <w:hyperlink w:anchor="_ENREF_2" w:tooltip="Hammer, 2011 #858" w:history="1">
        <w:r w:rsidR="00801AC2" w:rsidRPr="00ED0774">
          <w:rPr>
            <w:noProof/>
            <w:lang w:val="en-US"/>
          </w:rPr>
          <w:t>2</w:t>
        </w:r>
      </w:hyperlink>
      <w:r w:rsidR="00127E73" w:rsidRPr="00ED0774">
        <w:rPr>
          <w:noProof/>
          <w:lang w:val="en-US"/>
        </w:rPr>
        <w:t>]</w:t>
      </w:r>
      <w:r w:rsidR="00760371" w:rsidRPr="00ED0774">
        <w:rPr>
          <w:lang w:val="en-US"/>
        </w:rPr>
        <w:fldChar w:fldCharType="end"/>
      </w:r>
      <w:r w:rsidR="00127E73" w:rsidRPr="00ED0774">
        <w:rPr>
          <w:lang w:val="en-GB"/>
        </w:rPr>
        <w:t>.</w:t>
      </w:r>
      <w:r w:rsidRPr="00ED0774">
        <w:rPr>
          <w:lang w:val="en-GB"/>
        </w:rPr>
        <w:t xml:space="preserve"> After </w:t>
      </w:r>
      <w:r w:rsidRPr="00ED0774">
        <w:rPr>
          <w:lang w:val="en-GB"/>
        </w:rPr>
        <w:lastRenderedPageBreak/>
        <w:t>median normalization, annotated peaks of protein-specific peptides were summed up and used for relat</w:t>
      </w:r>
      <w:r w:rsidR="00E869F3" w:rsidRPr="00ED0774">
        <w:rPr>
          <w:lang w:val="en-GB"/>
        </w:rPr>
        <w:t>ive quantification of proteins.</w:t>
      </w:r>
      <w:r w:rsidR="00EC58C0" w:rsidRPr="00ED0774">
        <w:rPr>
          <w:lang w:val="en-GB"/>
        </w:rPr>
        <w:t xml:space="preserve"> Due to missing statistics only p</w:t>
      </w:r>
      <w:r w:rsidRPr="00ED0774">
        <w:rPr>
          <w:lang w:val="en-GB"/>
        </w:rPr>
        <w:t>rotei</w:t>
      </w:r>
      <w:r w:rsidR="0006523E" w:rsidRPr="00ED0774">
        <w:rPr>
          <w:lang w:val="en-GB"/>
        </w:rPr>
        <w:t>ns identified with an at least two</w:t>
      </w:r>
      <w:r w:rsidRPr="00ED0774">
        <w:rPr>
          <w:lang w:val="en-GB"/>
        </w:rPr>
        <w:t xml:space="preserve"> fold change were considered as altered in abundance in comparison to the </w:t>
      </w:r>
      <w:r w:rsidR="001134AB" w:rsidRPr="00ED0774">
        <w:rPr>
          <w:lang w:val="en-GB"/>
        </w:rPr>
        <w:t xml:space="preserve">age matched </w:t>
      </w:r>
      <w:r w:rsidRPr="00ED0774">
        <w:rPr>
          <w:lang w:val="en-GB"/>
        </w:rPr>
        <w:t xml:space="preserve">sham group. </w:t>
      </w:r>
      <w:r w:rsidR="00233B2F" w:rsidRPr="00ED0774">
        <w:rPr>
          <w:lang w:val="en-GB"/>
        </w:rPr>
        <w:t>Proteins</w:t>
      </w:r>
      <w:r w:rsidRPr="00ED0774">
        <w:rPr>
          <w:lang w:val="en-GB"/>
        </w:rPr>
        <w:t xml:space="preserve"> were assigned to biological processes, metabolic and signa</w:t>
      </w:r>
      <w:r w:rsidR="004A1DCE" w:rsidRPr="00ED0774">
        <w:rPr>
          <w:lang w:val="en-GB"/>
        </w:rPr>
        <w:t>l</w:t>
      </w:r>
      <w:r w:rsidRPr="00ED0774">
        <w:rPr>
          <w:lang w:val="en-GB"/>
        </w:rPr>
        <w:t>ing pathways</w:t>
      </w:r>
      <w:r w:rsidR="00233B2F" w:rsidRPr="00ED0774">
        <w:rPr>
          <w:lang w:val="en-GB"/>
        </w:rPr>
        <w:t xml:space="preserve"> through the use of IPA (Ingenuity® Systems, www.ingenuity.com).</w:t>
      </w:r>
      <w:r w:rsidRPr="00ED0774">
        <w:rPr>
          <w:lang w:val="en-GB"/>
        </w:rPr>
        <w:t xml:space="preserve"> Information on the cellular localization was obtained from UniProtKB (Universal Protein Resource Knowledgebase).</w:t>
      </w:r>
    </w:p>
    <w:p w14:paraId="05DB405D" w14:textId="77777777" w:rsidR="00AA4529" w:rsidRPr="00ED0774" w:rsidRDefault="00AA4529" w:rsidP="00303632">
      <w:pPr>
        <w:spacing w:line="480" w:lineRule="auto"/>
        <w:rPr>
          <w:b/>
          <w:sz w:val="28"/>
          <w:szCs w:val="28"/>
          <w:lang w:val="en-GB"/>
        </w:rPr>
      </w:pPr>
    </w:p>
    <w:p w14:paraId="0B35F9FE" w14:textId="78F63718" w:rsidR="00AA4529" w:rsidRPr="00ED0774" w:rsidRDefault="00AA4529" w:rsidP="00303632">
      <w:pPr>
        <w:spacing w:line="480" w:lineRule="auto"/>
        <w:rPr>
          <w:b/>
          <w:sz w:val="28"/>
          <w:szCs w:val="28"/>
          <w:lang w:val="en-US"/>
        </w:rPr>
      </w:pPr>
      <w:r w:rsidRPr="00ED0774">
        <w:rPr>
          <w:b/>
          <w:sz w:val="28"/>
          <w:szCs w:val="28"/>
          <w:lang w:val="en-GB"/>
        </w:rPr>
        <w:t xml:space="preserve">Western </w:t>
      </w:r>
      <w:r w:rsidRPr="00ED0774">
        <w:rPr>
          <w:b/>
          <w:sz w:val="28"/>
          <w:szCs w:val="28"/>
          <w:lang w:val="en-US"/>
        </w:rPr>
        <w:t>Blot</w:t>
      </w:r>
      <w:r w:rsidR="00C83D60" w:rsidRPr="00ED0774">
        <w:rPr>
          <w:b/>
          <w:sz w:val="28"/>
          <w:szCs w:val="28"/>
          <w:lang w:val="en-US"/>
        </w:rPr>
        <w:t xml:space="preserve"> </w:t>
      </w:r>
      <w:r w:rsidR="00801AC2" w:rsidRPr="00ED0774">
        <w:rPr>
          <w:b/>
          <w:sz w:val="28"/>
          <w:szCs w:val="28"/>
          <w:lang w:val="en-US"/>
        </w:rPr>
        <w:t>a</w:t>
      </w:r>
      <w:r w:rsidR="00C83D60" w:rsidRPr="00ED0774">
        <w:rPr>
          <w:b/>
          <w:sz w:val="28"/>
          <w:szCs w:val="28"/>
          <w:lang w:val="en-US"/>
        </w:rPr>
        <w:t>nalysis</w:t>
      </w:r>
    </w:p>
    <w:p w14:paraId="3B278633" w14:textId="0DD6E233" w:rsidR="00582CC9" w:rsidRPr="00ED0774" w:rsidRDefault="00582CC9" w:rsidP="00582CC9">
      <w:pPr>
        <w:spacing w:line="480" w:lineRule="auto"/>
        <w:rPr>
          <w:lang w:val="en-US"/>
        </w:rPr>
      </w:pPr>
      <w:r w:rsidRPr="00ED0774">
        <w:rPr>
          <w:lang w:val="en-US"/>
        </w:rPr>
        <w:t xml:space="preserve">To validate the results of the MS </w:t>
      </w:r>
      <w:r w:rsidR="00801AC2" w:rsidRPr="00635F9A">
        <w:rPr>
          <w:lang w:val="en-US"/>
        </w:rPr>
        <w:t>a</w:t>
      </w:r>
      <w:r w:rsidRPr="00ED0774">
        <w:rPr>
          <w:lang w:val="en-US"/>
        </w:rPr>
        <w:t xml:space="preserve">nalysis, relative abundances of selected proteins were evaluated by </w:t>
      </w:r>
      <w:r w:rsidR="00ED0774">
        <w:rPr>
          <w:lang w:val="en-US"/>
        </w:rPr>
        <w:t>W</w:t>
      </w:r>
      <w:bookmarkStart w:id="0" w:name="_GoBack"/>
      <w:bookmarkEnd w:id="0"/>
      <w:r w:rsidRPr="00ED0774">
        <w:rPr>
          <w:lang w:val="en-US"/>
        </w:rPr>
        <w:t xml:space="preserve">estern </w:t>
      </w:r>
      <w:r w:rsidR="00627F9C" w:rsidRPr="00ED0774">
        <w:rPr>
          <w:lang w:val="en-US"/>
        </w:rPr>
        <w:t>b</w:t>
      </w:r>
      <w:r w:rsidRPr="00ED0774">
        <w:rPr>
          <w:lang w:val="en-US"/>
        </w:rPr>
        <w:t>lotting. Individual samples of TAC and sham mice from each time point were used. Protein extracts (50µg each) were separated by PAGE using TGX Stain-Free</w:t>
      </w:r>
      <w:r w:rsidRPr="00ED0774">
        <w:rPr>
          <w:vertAlign w:val="superscript"/>
          <w:lang w:val="en-US"/>
        </w:rPr>
        <w:t>™</w:t>
      </w:r>
      <w:r w:rsidRPr="00ED0774">
        <w:rPr>
          <w:lang w:val="en-US"/>
        </w:rPr>
        <w:t xml:space="preserve"> FastCast</w:t>
      </w:r>
      <w:r w:rsidRPr="00ED0774">
        <w:rPr>
          <w:vertAlign w:val="superscript"/>
          <w:lang w:val="en-US"/>
        </w:rPr>
        <w:t>™</w:t>
      </w:r>
      <w:r w:rsidRPr="00ED0774">
        <w:rPr>
          <w:lang w:val="en-US"/>
        </w:rPr>
        <w:t xml:space="preserve"> acrylamide gels for in-gel protein labeling and transferred by Trans-Blot</w:t>
      </w:r>
      <w:r w:rsidRPr="00ED0774">
        <w:rPr>
          <w:vertAlign w:val="superscript"/>
          <w:lang w:val="en-US"/>
        </w:rPr>
        <w:t>®</w:t>
      </w:r>
      <w:r w:rsidRPr="00ED0774">
        <w:rPr>
          <w:lang w:val="en-US"/>
        </w:rPr>
        <w:t xml:space="preserve"> Turbo</w:t>
      </w:r>
      <w:r w:rsidRPr="00ED0774">
        <w:rPr>
          <w:vertAlign w:val="superscript"/>
          <w:lang w:val="en-US"/>
        </w:rPr>
        <w:t>™</w:t>
      </w:r>
      <w:r w:rsidRPr="00ED0774">
        <w:rPr>
          <w:lang w:val="en-US"/>
        </w:rPr>
        <w:t xml:space="preserve"> semidry blotting on nitrocellulose membrane (Biorad®) according to manufacture</w:t>
      </w:r>
      <w:r w:rsidR="00627F9C" w:rsidRPr="00ED0774">
        <w:rPr>
          <w:lang w:val="en-US"/>
        </w:rPr>
        <w:t>r</w:t>
      </w:r>
      <w:r w:rsidRPr="00ED0774">
        <w:rPr>
          <w:lang w:val="en-US"/>
        </w:rPr>
        <w:t>s protocol. Immunoreactive bands were detected by enhanced chemiluminescence with Clarity Western ECL substrate (Biorad®) and normalized to total protein.</w:t>
      </w:r>
    </w:p>
    <w:p w14:paraId="76541805" w14:textId="2F745954" w:rsidR="00582CC9" w:rsidRPr="00635F9A" w:rsidRDefault="00582CC9" w:rsidP="00582CC9">
      <w:pPr>
        <w:spacing w:line="480" w:lineRule="auto"/>
        <w:rPr>
          <w:lang w:val="en-US"/>
        </w:rPr>
      </w:pPr>
      <w:r w:rsidRPr="00ED0774">
        <w:rPr>
          <w:lang w:val="en-US"/>
        </w:rPr>
        <w:t xml:space="preserve">The following antibodies and concentrations were used: rabbit monoclonal Anti-Hsp20 (HSPB6) (Abcam) 1:50000, rabbit monoclonal Anti-cvHSP (HSPB7) (Abcam) 1:10000, rabbit monoclonal </w:t>
      </w:r>
      <w:r w:rsidR="00003312">
        <w:rPr>
          <w:lang w:val="en-US"/>
        </w:rPr>
        <w:t>A</w:t>
      </w:r>
      <w:r w:rsidRPr="00ED0774">
        <w:rPr>
          <w:lang w:val="en-US"/>
        </w:rPr>
        <w:t>nti-eIF3B (Abcam) 1:10000, HRP-linked Anti-rabbit IgG (Cell Signaling) 1:5000.</w:t>
      </w:r>
    </w:p>
    <w:p w14:paraId="71ABFAF8" w14:textId="220D4B4C" w:rsidR="00433016" w:rsidRPr="00ED0774" w:rsidRDefault="00433016">
      <w:pPr>
        <w:spacing w:line="240" w:lineRule="auto"/>
        <w:jc w:val="left"/>
        <w:rPr>
          <w:rFonts w:eastAsiaTheme="minorEastAsia"/>
          <w:i/>
          <w:lang w:val="en-US" w:eastAsia="en-US"/>
        </w:rPr>
      </w:pPr>
      <w:r w:rsidRPr="00ED0774">
        <w:rPr>
          <w:rFonts w:eastAsiaTheme="minorEastAsia"/>
          <w:i/>
          <w:lang w:val="en-US" w:eastAsia="en-US"/>
        </w:rPr>
        <w:br w:type="page"/>
      </w:r>
    </w:p>
    <w:p w14:paraId="59C07805" w14:textId="75D511EC" w:rsidR="00F972A8" w:rsidRPr="00ED0774" w:rsidRDefault="00F972A8" w:rsidP="00303632">
      <w:pPr>
        <w:spacing w:line="480" w:lineRule="auto"/>
        <w:rPr>
          <w:lang w:val="en-US"/>
        </w:rPr>
      </w:pPr>
      <w:r w:rsidRPr="00ED0774">
        <w:rPr>
          <w:lang w:val="en-US"/>
        </w:rPr>
        <w:lastRenderedPageBreak/>
        <w:t>REFERENCES</w:t>
      </w:r>
    </w:p>
    <w:p w14:paraId="07C78FF9" w14:textId="77777777" w:rsidR="00801AC2" w:rsidRPr="00ED0774" w:rsidRDefault="001A5A25" w:rsidP="00801AC2">
      <w:pPr>
        <w:pStyle w:val="EndNoteBibliography"/>
        <w:rPr>
          <w:lang w:val="en-US"/>
        </w:rPr>
      </w:pPr>
      <w:r w:rsidRPr="00ED0774">
        <w:rPr>
          <w:lang w:val="en-US"/>
        </w:rPr>
        <w:fldChar w:fldCharType="begin"/>
      </w:r>
      <w:r w:rsidRPr="00ED0774">
        <w:instrText xml:space="preserve"> ADDIN EN.REFLIST </w:instrText>
      </w:r>
      <w:r w:rsidRPr="00ED0774">
        <w:rPr>
          <w:lang w:val="en-US"/>
        </w:rPr>
        <w:fldChar w:fldCharType="separate"/>
      </w:r>
      <w:bookmarkStart w:id="1" w:name="_ENREF_1"/>
      <w:r w:rsidR="00801AC2" w:rsidRPr="00ED0774">
        <w:t>1.</w:t>
      </w:r>
      <w:r w:rsidR="00801AC2" w:rsidRPr="00ED0774">
        <w:tab/>
        <w:t xml:space="preserve">Hammer E, Phong TQ, Steil L, Klingel K, Salazar MG, Bernhardt J, et al. </w:t>
      </w:r>
      <w:r w:rsidR="00801AC2" w:rsidRPr="00ED0774">
        <w:rPr>
          <w:lang w:val="en-US"/>
        </w:rPr>
        <w:t>Viral myocarditis induced by Coxsackievirus B3 in A.BY/SnJ mice: analysis of changes in the myocardial proteome. Proteomics. 2010;10(9):1802-18. doi: 10.1002/pmic.200900734. PubMed PMID: 20213679.</w:t>
      </w:r>
      <w:bookmarkEnd w:id="1"/>
    </w:p>
    <w:p w14:paraId="26FBE3DF" w14:textId="77777777" w:rsidR="00801AC2" w:rsidRPr="00ED0774" w:rsidRDefault="00801AC2" w:rsidP="00801AC2">
      <w:pPr>
        <w:pStyle w:val="EndNoteBibliography"/>
        <w:rPr>
          <w:lang w:val="en-US"/>
        </w:rPr>
      </w:pPr>
      <w:bookmarkStart w:id="2" w:name="_ENREF_2"/>
      <w:r w:rsidRPr="00ED0774">
        <w:rPr>
          <w:lang w:val="en-US"/>
        </w:rPr>
        <w:t>2.</w:t>
      </w:r>
      <w:r w:rsidRPr="00ED0774">
        <w:rPr>
          <w:lang w:val="en-US"/>
        </w:rPr>
        <w:tab/>
        <w:t>Hammer E, Goritzka M, Ameling S, Darm K, Steil L, Klingel K, et al. Characterization of the human myocardial proteome in inflammatory dilated cardiomyopathy by label-free quantitative shotgun proteomics of heart biopsies. Journal of proteome research. 2011;10(5):2161-71. doi: 10.1021/pr1008042. PubMed PMID: 21417265.</w:t>
      </w:r>
      <w:bookmarkEnd w:id="2"/>
    </w:p>
    <w:p w14:paraId="53C0F581" w14:textId="09694800" w:rsidR="00F972A8" w:rsidRPr="00ED0774" w:rsidRDefault="001A5A25" w:rsidP="00EF7B52">
      <w:pPr>
        <w:spacing w:line="480" w:lineRule="auto"/>
        <w:rPr>
          <w:sz w:val="22"/>
          <w:szCs w:val="22"/>
          <w:lang w:val="en-US"/>
        </w:rPr>
      </w:pPr>
      <w:r w:rsidRPr="00ED0774">
        <w:rPr>
          <w:lang w:val="en-US"/>
        </w:rPr>
        <w:fldChar w:fldCharType="end"/>
      </w:r>
    </w:p>
    <w:p w14:paraId="6472D20D" w14:textId="68587F5E" w:rsidR="00127E73" w:rsidRPr="00ED0774" w:rsidRDefault="00127E73" w:rsidP="00303632">
      <w:pPr>
        <w:spacing w:line="240" w:lineRule="auto"/>
        <w:rPr>
          <w:sz w:val="22"/>
          <w:szCs w:val="22"/>
          <w:lang w:val="en-US"/>
        </w:rPr>
      </w:pPr>
    </w:p>
    <w:sectPr w:rsidR="00127E73" w:rsidRPr="00ED0774" w:rsidSect="00127E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1EEDA4" w14:textId="77777777" w:rsidR="005F1A9D" w:rsidRDefault="005F1A9D" w:rsidP="00567112">
      <w:pPr>
        <w:spacing w:line="240" w:lineRule="auto"/>
      </w:pPr>
      <w:r>
        <w:separator/>
      </w:r>
    </w:p>
  </w:endnote>
  <w:endnote w:type="continuationSeparator" w:id="0">
    <w:p w14:paraId="150CDB9E" w14:textId="77777777" w:rsidR="005F1A9D" w:rsidRDefault="005F1A9D" w:rsidP="005671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3A127" w14:textId="77777777" w:rsidR="005F1A9D" w:rsidRDefault="005F1A9D" w:rsidP="00567112">
      <w:pPr>
        <w:spacing w:line="240" w:lineRule="auto"/>
      </w:pPr>
      <w:r>
        <w:separator/>
      </w:r>
    </w:p>
  </w:footnote>
  <w:footnote w:type="continuationSeparator" w:id="0">
    <w:p w14:paraId="04DF5FF6" w14:textId="77777777" w:rsidR="005F1A9D" w:rsidRDefault="005F1A9D" w:rsidP="005671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D70248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26A1B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B1E94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0823E2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984A69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DA2A3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F0EA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4F85E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D3AF5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1F81A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D80F24"/>
    <w:multiLevelType w:val="multilevel"/>
    <w:tmpl w:val="6E808BB4"/>
    <w:lvl w:ilvl="0">
      <w:start w:val="1"/>
      <w:numFmt w:val="decimal"/>
      <w:pStyle w:val="berschrift1"/>
      <w:lvlText w:val="%1."/>
      <w:lvlJc w:val="left"/>
      <w:pPr>
        <w:tabs>
          <w:tab w:val="num" w:pos="2412"/>
        </w:tabs>
        <w:ind w:left="241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290"/>
        </w:tabs>
        <w:ind w:left="1290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8380"/>
        </w:tabs>
        <w:ind w:left="8380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0BB67B4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18CC0CEE"/>
    <w:multiLevelType w:val="hybridMultilevel"/>
    <w:tmpl w:val="97008064"/>
    <w:lvl w:ilvl="0" w:tplc="31B685B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2B4F67"/>
    <w:multiLevelType w:val="hybridMultilevel"/>
    <w:tmpl w:val="55ECA32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7FE6877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40181666"/>
    <w:multiLevelType w:val="multilevel"/>
    <w:tmpl w:val="04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48760F4E"/>
    <w:multiLevelType w:val="hybridMultilevel"/>
    <w:tmpl w:val="5EAC841A"/>
    <w:lvl w:ilvl="0" w:tplc="0A3285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F6FF9"/>
    <w:multiLevelType w:val="multilevel"/>
    <w:tmpl w:val="7E46C77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8" w15:restartNumberingAfterBreak="0">
    <w:nsid w:val="634F1EA4"/>
    <w:multiLevelType w:val="multilevel"/>
    <w:tmpl w:val="04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9" w15:restartNumberingAfterBreak="0">
    <w:nsid w:val="6914032E"/>
    <w:multiLevelType w:val="hybridMultilevel"/>
    <w:tmpl w:val="9A4E2192"/>
    <w:lvl w:ilvl="0" w:tplc="9306D34C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0"/>
  </w:num>
  <w:num w:numId="5">
    <w:abstractNumId w:val="10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17"/>
  </w:num>
  <w:num w:numId="11">
    <w:abstractNumId w:val="15"/>
  </w:num>
  <w:num w:numId="12">
    <w:abstractNumId w:val="18"/>
  </w:num>
  <w:num w:numId="13">
    <w:abstractNumId w:val="12"/>
  </w:num>
  <w:num w:numId="14">
    <w:abstractNumId w:val="11"/>
  </w:num>
  <w:num w:numId="15">
    <w:abstractNumId w:val="14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13"/>
  </w:num>
  <w:num w:numId="27">
    <w:abstractNumId w:val="19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03DC"/>
    <w:rsid w:val="00003312"/>
    <w:rsid w:val="00014F83"/>
    <w:rsid w:val="00017E52"/>
    <w:rsid w:val="0002739D"/>
    <w:rsid w:val="0004028F"/>
    <w:rsid w:val="00044EE2"/>
    <w:rsid w:val="000527BC"/>
    <w:rsid w:val="0006523E"/>
    <w:rsid w:val="00070229"/>
    <w:rsid w:val="00072984"/>
    <w:rsid w:val="000816BD"/>
    <w:rsid w:val="000A352D"/>
    <w:rsid w:val="000A583D"/>
    <w:rsid w:val="000B3ED7"/>
    <w:rsid w:val="000C104F"/>
    <w:rsid w:val="000D64BB"/>
    <w:rsid w:val="000F1F4F"/>
    <w:rsid w:val="0011245C"/>
    <w:rsid w:val="001134AB"/>
    <w:rsid w:val="00124AF8"/>
    <w:rsid w:val="00127E73"/>
    <w:rsid w:val="001312DB"/>
    <w:rsid w:val="00162D4D"/>
    <w:rsid w:val="001A0E58"/>
    <w:rsid w:val="001A5A25"/>
    <w:rsid w:val="001B26B6"/>
    <w:rsid w:val="001E3900"/>
    <w:rsid w:val="001E5A75"/>
    <w:rsid w:val="00207AC9"/>
    <w:rsid w:val="00230A1D"/>
    <w:rsid w:val="00233B2F"/>
    <w:rsid w:val="00235D06"/>
    <w:rsid w:val="00247B55"/>
    <w:rsid w:val="0025168D"/>
    <w:rsid w:val="00256F17"/>
    <w:rsid w:val="00276E7F"/>
    <w:rsid w:val="0028127D"/>
    <w:rsid w:val="00283991"/>
    <w:rsid w:val="00284507"/>
    <w:rsid w:val="002A069E"/>
    <w:rsid w:val="002A38A9"/>
    <w:rsid w:val="002A5217"/>
    <w:rsid w:val="002A5D08"/>
    <w:rsid w:val="002A6308"/>
    <w:rsid w:val="002D32B8"/>
    <w:rsid w:val="002F4FED"/>
    <w:rsid w:val="00303632"/>
    <w:rsid w:val="003473F4"/>
    <w:rsid w:val="00350461"/>
    <w:rsid w:val="00355B59"/>
    <w:rsid w:val="00355CDA"/>
    <w:rsid w:val="00360BEE"/>
    <w:rsid w:val="003713D9"/>
    <w:rsid w:val="00377263"/>
    <w:rsid w:val="00380E4C"/>
    <w:rsid w:val="00386C01"/>
    <w:rsid w:val="0039265A"/>
    <w:rsid w:val="00396D45"/>
    <w:rsid w:val="003A1B24"/>
    <w:rsid w:val="003E273E"/>
    <w:rsid w:val="004024F3"/>
    <w:rsid w:val="00404BBD"/>
    <w:rsid w:val="00405C6E"/>
    <w:rsid w:val="004077CA"/>
    <w:rsid w:val="00433016"/>
    <w:rsid w:val="00461672"/>
    <w:rsid w:val="00461C9A"/>
    <w:rsid w:val="0046525C"/>
    <w:rsid w:val="004846CD"/>
    <w:rsid w:val="004847A0"/>
    <w:rsid w:val="004A1DCE"/>
    <w:rsid w:val="004A1EB7"/>
    <w:rsid w:val="004A1FB6"/>
    <w:rsid w:val="004A631E"/>
    <w:rsid w:val="004B4322"/>
    <w:rsid w:val="004B48E2"/>
    <w:rsid w:val="004D0879"/>
    <w:rsid w:val="004D156B"/>
    <w:rsid w:val="004F1A8E"/>
    <w:rsid w:val="00502917"/>
    <w:rsid w:val="005145EA"/>
    <w:rsid w:val="00514DDA"/>
    <w:rsid w:val="00517D5E"/>
    <w:rsid w:val="005303DC"/>
    <w:rsid w:val="00567112"/>
    <w:rsid w:val="0057602F"/>
    <w:rsid w:val="00582CC9"/>
    <w:rsid w:val="0058376A"/>
    <w:rsid w:val="00583D46"/>
    <w:rsid w:val="005A7FDA"/>
    <w:rsid w:val="005C339A"/>
    <w:rsid w:val="005C37D5"/>
    <w:rsid w:val="005F1A9D"/>
    <w:rsid w:val="005F6FAF"/>
    <w:rsid w:val="00605621"/>
    <w:rsid w:val="00613CBA"/>
    <w:rsid w:val="006203BB"/>
    <w:rsid w:val="00627F9C"/>
    <w:rsid w:val="0063258E"/>
    <w:rsid w:val="00633F4C"/>
    <w:rsid w:val="00635F9A"/>
    <w:rsid w:val="0063617A"/>
    <w:rsid w:val="0065199B"/>
    <w:rsid w:val="00671F8D"/>
    <w:rsid w:val="00675FFC"/>
    <w:rsid w:val="00684B04"/>
    <w:rsid w:val="00690C5B"/>
    <w:rsid w:val="006B2BFD"/>
    <w:rsid w:val="006B553A"/>
    <w:rsid w:val="006B724B"/>
    <w:rsid w:val="006B7FCA"/>
    <w:rsid w:val="006C57BB"/>
    <w:rsid w:val="006C6128"/>
    <w:rsid w:val="006E6A1C"/>
    <w:rsid w:val="007322F8"/>
    <w:rsid w:val="00742D03"/>
    <w:rsid w:val="0074599A"/>
    <w:rsid w:val="00750E10"/>
    <w:rsid w:val="00751A93"/>
    <w:rsid w:val="00755959"/>
    <w:rsid w:val="00760371"/>
    <w:rsid w:val="0077074F"/>
    <w:rsid w:val="00781612"/>
    <w:rsid w:val="007875AF"/>
    <w:rsid w:val="0078788F"/>
    <w:rsid w:val="007A29D4"/>
    <w:rsid w:val="007B748D"/>
    <w:rsid w:val="007C22F4"/>
    <w:rsid w:val="007C632D"/>
    <w:rsid w:val="007D54F7"/>
    <w:rsid w:val="00801AC2"/>
    <w:rsid w:val="00802AED"/>
    <w:rsid w:val="00805AA0"/>
    <w:rsid w:val="008070D2"/>
    <w:rsid w:val="0082085D"/>
    <w:rsid w:val="00823154"/>
    <w:rsid w:val="00824A8B"/>
    <w:rsid w:val="00837FDA"/>
    <w:rsid w:val="0084091A"/>
    <w:rsid w:val="0085760B"/>
    <w:rsid w:val="00861109"/>
    <w:rsid w:val="00862078"/>
    <w:rsid w:val="008917A5"/>
    <w:rsid w:val="008A6356"/>
    <w:rsid w:val="008B54A4"/>
    <w:rsid w:val="008B7191"/>
    <w:rsid w:val="008B7C53"/>
    <w:rsid w:val="008E4C2D"/>
    <w:rsid w:val="008E5728"/>
    <w:rsid w:val="008E600D"/>
    <w:rsid w:val="008F568A"/>
    <w:rsid w:val="0091113B"/>
    <w:rsid w:val="00911DC3"/>
    <w:rsid w:val="00914A1B"/>
    <w:rsid w:val="0091533B"/>
    <w:rsid w:val="009250F6"/>
    <w:rsid w:val="00930438"/>
    <w:rsid w:val="00933F76"/>
    <w:rsid w:val="00943FAC"/>
    <w:rsid w:val="00944362"/>
    <w:rsid w:val="009773BD"/>
    <w:rsid w:val="00994B13"/>
    <w:rsid w:val="0099622C"/>
    <w:rsid w:val="009A0CC2"/>
    <w:rsid w:val="009B5125"/>
    <w:rsid w:val="009B60F3"/>
    <w:rsid w:val="009D3883"/>
    <w:rsid w:val="009D71BA"/>
    <w:rsid w:val="009E0009"/>
    <w:rsid w:val="009E05CC"/>
    <w:rsid w:val="009E722E"/>
    <w:rsid w:val="00A36CDE"/>
    <w:rsid w:val="00A41081"/>
    <w:rsid w:val="00A4148B"/>
    <w:rsid w:val="00A423F1"/>
    <w:rsid w:val="00A82DE4"/>
    <w:rsid w:val="00AA4529"/>
    <w:rsid w:val="00AA5062"/>
    <w:rsid w:val="00AC7EB6"/>
    <w:rsid w:val="00AD3056"/>
    <w:rsid w:val="00AE0139"/>
    <w:rsid w:val="00B04C08"/>
    <w:rsid w:val="00B13704"/>
    <w:rsid w:val="00B71A8B"/>
    <w:rsid w:val="00B76704"/>
    <w:rsid w:val="00B81AE5"/>
    <w:rsid w:val="00B933EB"/>
    <w:rsid w:val="00BA7518"/>
    <w:rsid w:val="00BB46C7"/>
    <w:rsid w:val="00BB4973"/>
    <w:rsid w:val="00BC141F"/>
    <w:rsid w:val="00BD23BB"/>
    <w:rsid w:val="00BD7737"/>
    <w:rsid w:val="00BD7CB9"/>
    <w:rsid w:val="00C044DC"/>
    <w:rsid w:val="00C06DCB"/>
    <w:rsid w:val="00C173B1"/>
    <w:rsid w:val="00C21B7A"/>
    <w:rsid w:val="00C23131"/>
    <w:rsid w:val="00C37146"/>
    <w:rsid w:val="00C37898"/>
    <w:rsid w:val="00C434A0"/>
    <w:rsid w:val="00C443C7"/>
    <w:rsid w:val="00C4779F"/>
    <w:rsid w:val="00C5162D"/>
    <w:rsid w:val="00C56D5C"/>
    <w:rsid w:val="00C754E3"/>
    <w:rsid w:val="00C82380"/>
    <w:rsid w:val="00C83D60"/>
    <w:rsid w:val="00C912B3"/>
    <w:rsid w:val="00C95105"/>
    <w:rsid w:val="00CA6756"/>
    <w:rsid w:val="00CB2C64"/>
    <w:rsid w:val="00D05EAE"/>
    <w:rsid w:val="00D065DF"/>
    <w:rsid w:val="00D23BF6"/>
    <w:rsid w:val="00D372CB"/>
    <w:rsid w:val="00D40DD0"/>
    <w:rsid w:val="00D41C73"/>
    <w:rsid w:val="00D55BAD"/>
    <w:rsid w:val="00D836CF"/>
    <w:rsid w:val="00D84D97"/>
    <w:rsid w:val="00D8570E"/>
    <w:rsid w:val="00DA1C32"/>
    <w:rsid w:val="00DB621A"/>
    <w:rsid w:val="00DC3430"/>
    <w:rsid w:val="00DC7BF5"/>
    <w:rsid w:val="00DD152A"/>
    <w:rsid w:val="00DD3C24"/>
    <w:rsid w:val="00DF34AC"/>
    <w:rsid w:val="00DF7BF2"/>
    <w:rsid w:val="00E00D36"/>
    <w:rsid w:val="00E10211"/>
    <w:rsid w:val="00E1200F"/>
    <w:rsid w:val="00E16237"/>
    <w:rsid w:val="00E26288"/>
    <w:rsid w:val="00E3386D"/>
    <w:rsid w:val="00E510C9"/>
    <w:rsid w:val="00E60584"/>
    <w:rsid w:val="00E72A1E"/>
    <w:rsid w:val="00E764E4"/>
    <w:rsid w:val="00E869F3"/>
    <w:rsid w:val="00E91C79"/>
    <w:rsid w:val="00E923CB"/>
    <w:rsid w:val="00EA1550"/>
    <w:rsid w:val="00EB6A84"/>
    <w:rsid w:val="00EC4278"/>
    <w:rsid w:val="00EC58C0"/>
    <w:rsid w:val="00ED0774"/>
    <w:rsid w:val="00ED1748"/>
    <w:rsid w:val="00EF786C"/>
    <w:rsid w:val="00EF7B52"/>
    <w:rsid w:val="00F13E8E"/>
    <w:rsid w:val="00F16BE1"/>
    <w:rsid w:val="00F341D2"/>
    <w:rsid w:val="00F4290A"/>
    <w:rsid w:val="00F535C1"/>
    <w:rsid w:val="00F55823"/>
    <w:rsid w:val="00F6054A"/>
    <w:rsid w:val="00F62494"/>
    <w:rsid w:val="00F77E7C"/>
    <w:rsid w:val="00F86185"/>
    <w:rsid w:val="00F972A8"/>
    <w:rsid w:val="00FA0C06"/>
    <w:rsid w:val="00FA2185"/>
    <w:rsid w:val="00FD1825"/>
    <w:rsid w:val="00FF01D3"/>
    <w:rsid w:val="00FF3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169EB"/>
  <w15:docId w15:val="{C8E2E06E-ABE0-493C-9118-7C94818D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632D"/>
    <w:pPr>
      <w:spacing w:line="360" w:lineRule="auto"/>
      <w:jc w:val="both"/>
    </w:pPr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C632D"/>
    <w:pPr>
      <w:keepNext/>
      <w:numPr>
        <w:numId w:val="9"/>
      </w:numPr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7C632D"/>
    <w:pPr>
      <w:keepNext/>
      <w:numPr>
        <w:ilvl w:val="1"/>
        <w:numId w:val="9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7C632D"/>
    <w:pPr>
      <w:keepNext/>
      <w:numPr>
        <w:ilvl w:val="2"/>
        <w:numId w:val="9"/>
      </w:numPr>
      <w:spacing w:before="240" w:after="60"/>
      <w:outlineLvl w:val="2"/>
    </w:pPr>
    <w:rPr>
      <w:rFonts w:cs="Arial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7C632D"/>
    <w:pPr>
      <w:keepNext/>
      <w:numPr>
        <w:ilvl w:val="3"/>
        <w:numId w:val="9"/>
      </w:numPr>
      <w:spacing w:before="240" w:after="60"/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7C632D"/>
    <w:pPr>
      <w:numPr>
        <w:ilvl w:val="4"/>
        <w:numId w:val="9"/>
      </w:numPr>
      <w:spacing w:before="240" w:after="60"/>
      <w:outlineLvl w:val="4"/>
    </w:pPr>
    <w:rPr>
      <w:bCs/>
      <w:i/>
      <w:iCs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7C632D"/>
    <w:pPr>
      <w:numPr>
        <w:ilvl w:val="5"/>
        <w:numId w:val="9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7C632D"/>
    <w:pPr>
      <w:numPr>
        <w:ilvl w:val="6"/>
        <w:numId w:val="9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7C632D"/>
    <w:pPr>
      <w:numPr>
        <w:ilvl w:val="7"/>
        <w:numId w:val="9"/>
      </w:num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7C632D"/>
    <w:pPr>
      <w:numPr>
        <w:ilvl w:val="8"/>
        <w:numId w:val="9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Diss1">
    <w:name w:val="Tabelle Diss 1"/>
    <w:basedOn w:val="NormaleTabelle"/>
    <w:rsid w:val="00A36CDE"/>
    <w:rPr>
      <w:sz w:val="18"/>
      <w:lang w:eastAsia="de-DE"/>
    </w:rPr>
    <w:tblPr>
      <w:tblStyleRowBandSize w:val="1"/>
    </w:tblPr>
    <w:tcPr>
      <w:shd w:val="clear" w:color="auto" w:fill="D9D9D9" w:themeFill="background1" w:themeFillShade="D9"/>
      <w:vAlign w:val="center"/>
    </w:tcPr>
    <w:tblStylePr w:type="firstRow">
      <w:rPr>
        <w:b/>
      </w:rPr>
      <w:tblPr/>
      <w:tcPr>
        <w:shd w:val="clear" w:color="auto" w:fill="FFFFFF" w:themeFill="background1"/>
      </w:tcPr>
    </w:tblStylePr>
    <w:tblStylePr w:type="firstCol">
      <w:rPr>
        <w:b/>
      </w:r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FFFFF" w:themeFill="background1"/>
      </w:tcPr>
    </w:tblStylePr>
  </w:style>
  <w:style w:type="character" w:customStyle="1" w:styleId="berschrift1Zchn">
    <w:name w:val="Überschrift 1 Zchn"/>
    <w:basedOn w:val="Absatz-Standardschriftart"/>
    <w:link w:val="berschrift1"/>
    <w:rsid w:val="007C632D"/>
    <w:rPr>
      <w:rFonts w:cs="Arial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C632D"/>
    <w:rPr>
      <w:rFonts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C632D"/>
    <w:rPr>
      <w:rFonts w:cs="Arial"/>
      <w:b/>
      <w:bCs/>
      <w:sz w:val="24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C632D"/>
    <w:rPr>
      <w:bCs/>
      <w:sz w:val="24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C632D"/>
    <w:rPr>
      <w:bCs/>
      <w:i/>
      <w:iCs/>
      <w:sz w:val="24"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C632D"/>
    <w:rPr>
      <w:b/>
      <w:bCs/>
      <w:sz w:val="22"/>
      <w:szCs w:val="22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C632D"/>
    <w:rPr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C632D"/>
    <w:rPr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C632D"/>
    <w:rPr>
      <w:rFonts w:ascii="Arial" w:hAnsi="Arial" w:cs="Arial"/>
      <w:sz w:val="22"/>
      <w:szCs w:val="22"/>
      <w:lang w:eastAsia="de-DE"/>
    </w:rPr>
  </w:style>
  <w:style w:type="character" w:styleId="Fett">
    <w:name w:val="Strong"/>
    <w:qFormat/>
    <w:rsid w:val="007C632D"/>
    <w:rPr>
      <w:b/>
      <w:bCs/>
    </w:rPr>
  </w:style>
  <w:style w:type="table" w:styleId="Tabellenraster">
    <w:name w:val="Table Grid"/>
    <w:basedOn w:val="NormaleTabelle"/>
    <w:uiPriority w:val="59"/>
    <w:rsid w:val="0053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303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nhideWhenUsed/>
    <w:rsid w:val="00F341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F341D2"/>
    <w:rPr>
      <w:rFonts w:ascii="Tahoma" w:hAnsi="Tahoma" w:cs="Tahoma"/>
      <w:sz w:val="16"/>
      <w:szCs w:val="16"/>
      <w:lang w:eastAsia="de-DE"/>
    </w:rPr>
  </w:style>
  <w:style w:type="paragraph" w:styleId="Verzeichnis2">
    <w:name w:val="toc 2"/>
    <w:basedOn w:val="Standard"/>
    <w:next w:val="Standard"/>
    <w:autoRedefine/>
    <w:uiPriority w:val="39"/>
    <w:rsid w:val="00B71A8B"/>
    <w:pPr>
      <w:spacing w:before="120"/>
      <w:ind w:left="240"/>
      <w:jc w:val="left"/>
    </w:pPr>
    <w:rPr>
      <w:i/>
      <w:iCs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rsid w:val="00B71A8B"/>
    <w:pPr>
      <w:spacing w:before="240" w:after="120"/>
      <w:jc w:val="left"/>
    </w:pPr>
    <w:rPr>
      <w:b/>
      <w:bCs/>
      <w:szCs w:val="20"/>
    </w:rPr>
  </w:style>
  <w:style w:type="paragraph" w:styleId="Verzeichnis3">
    <w:name w:val="toc 3"/>
    <w:basedOn w:val="Standard"/>
    <w:next w:val="Standard"/>
    <w:autoRedefine/>
    <w:uiPriority w:val="39"/>
    <w:rsid w:val="00B71A8B"/>
    <w:pPr>
      <w:ind w:left="480"/>
      <w:jc w:val="left"/>
    </w:pPr>
    <w:rPr>
      <w:sz w:val="20"/>
      <w:szCs w:val="20"/>
    </w:rPr>
  </w:style>
  <w:style w:type="character" w:styleId="Hyperlink">
    <w:name w:val="Hyperlink"/>
    <w:uiPriority w:val="99"/>
    <w:rsid w:val="00B71A8B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B71A8B"/>
    <w:pPr>
      <w:tabs>
        <w:tab w:val="left" w:pos="2240"/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71A8B"/>
    <w:rPr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B71A8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71A8B"/>
    <w:rPr>
      <w:sz w:val="24"/>
      <w:szCs w:val="24"/>
      <w:lang w:eastAsia="de-DE"/>
    </w:rPr>
  </w:style>
  <w:style w:type="paragraph" w:customStyle="1" w:styleId="Formatvorlage1">
    <w:name w:val="Formatvorlage1"/>
    <w:basedOn w:val="Standard"/>
    <w:rsid w:val="00B71A8B"/>
    <w:rPr>
      <w:szCs w:val="20"/>
    </w:rPr>
  </w:style>
  <w:style w:type="paragraph" w:styleId="Verzeichnis4">
    <w:name w:val="toc 4"/>
    <w:basedOn w:val="Standard"/>
    <w:next w:val="Standard"/>
    <w:autoRedefine/>
    <w:uiPriority w:val="39"/>
    <w:rsid w:val="00B71A8B"/>
    <w:pPr>
      <w:ind w:left="720"/>
      <w:jc w:val="left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rsid w:val="00B71A8B"/>
    <w:pPr>
      <w:ind w:left="960"/>
      <w:jc w:val="left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semiHidden/>
    <w:rsid w:val="00B71A8B"/>
    <w:pPr>
      <w:ind w:left="1200"/>
      <w:jc w:val="left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semiHidden/>
    <w:rsid w:val="00B71A8B"/>
    <w:pPr>
      <w:ind w:left="1440"/>
      <w:jc w:val="left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semiHidden/>
    <w:rsid w:val="00B71A8B"/>
    <w:pPr>
      <w:ind w:left="1680"/>
      <w:jc w:val="left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semiHidden/>
    <w:rsid w:val="00B71A8B"/>
    <w:pPr>
      <w:ind w:left="1920"/>
      <w:jc w:val="left"/>
    </w:pPr>
    <w:rPr>
      <w:sz w:val="20"/>
      <w:szCs w:val="20"/>
    </w:rPr>
  </w:style>
  <w:style w:type="character" w:customStyle="1" w:styleId="productlargeclass">
    <w:name w:val="productlargeclass"/>
    <w:basedOn w:val="Absatz-Standardschriftart"/>
    <w:rsid w:val="00B71A8B"/>
  </w:style>
  <w:style w:type="paragraph" w:styleId="Textkrper">
    <w:name w:val="Body Text"/>
    <w:basedOn w:val="Standard"/>
    <w:link w:val="TextkrperZchn"/>
    <w:rsid w:val="00B71A8B"/>
    <w:pPr>
      <w:tabs>
        <w:tab w:val="left" w:pos="426"/>
      </w:tabs>
    </w:pPr>
    <w:rPr>
      <w:rFonts w:ascii="Arial" w:hAnsi="Arial"/>
      <w:sz w:val="22"/>
      <w:szCs w:val="20"/>
    </w:rPr>
  </w:style>
  <w:style w:type="character" w:customStyle="1" w:styleId="TextkrperZchn">
    <w:name w:val="Textkörper Zchn"/>
    <w:basedOn w:val="Absatz-Standardschriftart"/>
    <w:link w:val="Textkrper"/>
    <w:rsid w:val="00B71A8B"/>
    <w:rPr>
      <w:rFonts w:ascii="Arial" w:hAnsi="Arial"/>
      <w:sz w:val="22"/>
      <w:lang w:eastAsia="de-DE"/>
    </w:rPr>
  </w:style>
  <w:style w:type="character" w:styleId="BesuchterHyperlink">
    <w:name w:val="FollowedHyperlink"/>
    <w:uiPriority w:val="99"/>
    <w:rsid w:val="00B71A8B"/>
    <w:rPr>
      <w:color w:val="800080"/>
      <w:u w:val="single"/>
    </w:rPr>
  </w:style>
  <w:style w:type="character" w:styleId="Kommentarzeichen">
    <w:name w:val="annotation reference"/>
    <w:rsid w:val="00B71A8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B71A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B71A8B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B71A8B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rsid w:val="00B71A8B"/>
    <w:rPr>
      <w:b/>
      <w:bCs/>
      <w:lang w:val="x-none" w:eastAsia="x-none"/>
    </w:rPr>
  </w:style>
  <w:style w:type="character" w:styleId="Seitenzahl">
    <w:name w:val="page number"/>
    <w:basedOn w:val="Absatz-Standardschriftart"/>
    <w:rsid w:val="00B71A8B"/>
  </w:style>
  <w:style w:type="character" w:customStyle="1" w:styleId="highlight">
    <w:name w:val="highlight"/>
    <w:rsid w:val="00B71A8B"/>
  </w:style>
  <w:style w:type="table" w:customStyle="1" w:styleId="HelleSchattierung1">
    <w:name w:val="Helle Schattierung1"/>
    <w:basedOn w:val="NormaleTabelle"/>
    <w:uiPriority w:val="60"/>
    <w:rsid w:val="00B71A8B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Einfach2">
    <w:name w:val="Table Simple 2"/>
    <w:basedOn w:val="NormaleTabelle"/>
    <w:rsid w:val="00B71A8B"/>
    <w:pPr>
      <w:spacing w:line="360" w:lineRule="auto"/>
      <w:jc w:val="both"/>
    </w:pPr>
    <w:rPr>
      <w:lang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rsid w:val="00B71A8B"/>
    <w:pPr>
      <w:spacing w:line="360" w:lineRule="auto"/>
      <w:jc w:val="both"/>
    </w:pPr>
    <w:rPr>
      <w:lang w:eastAsia="de-D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customStyle="1" w:styleId="Default">
    <w:name w:val="Default"/>
    <w:rsid w:val="00B71A8B"/>
    <w:pPr>
      <w:autoSpaceDE w:val="0"/>
      <w:autoSpaceDN w:val="0"/>
      <w:adjustRightInd w:val="0"/>
    </w:pPr>
    <w:rPr>
      <w:color w:val="000000"/>
      <w:sz w:val="24"/>
      <w:szCs w:val="24"/>
      <w:lang w:eastAsia="de-DE"/>
    </w:rPr>
  </w:style>
  <w:style w:type="table" w:styleId="TabelleKlassisch2">
    <w:name w:val="Table Classic 2"/>
    <w:basedOn w:val="NormaleTabelle"/>
    <w:rsid w:val="00B71A8B"/>
    <w:pPr>
      <w:spacing w:line="360" w:lineRule="auto"/>
      <w:jc w:val="both"/>
    </w:pPr>
    <w:rPr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rsid w:val="00B71A8B"/>
    <w:pPr>
      <w:spacing w:line="360" w:lineRule="auto"/>
      <w:jc w:val="both"/>
    </w:pPr>
    <w:rPr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HelleSchattierung10">
    <w:name w:val="Helle Schattierung1"/>
    <w:basedOn w:val="NormaleTabelle"/>
    <w:next w:val="HelleSchattierung"/>
    <w:uiPriority w:val="60"/>
    <w:rsid w:val="00B71A8B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2">
    <w:name w:val="Helle Schattierung2"/>
    <w:basedOn w:val="NormaleTabelle"/>
    <w:next w:val="HelleSchattierung"/>
    <w:uiPriority w:val="60"/>
    <w:rsid w:val="00B71A8B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3">
    <w:name w:val="Helle Schattierung3"/>
    <w:basedOn w:val="NormaleTabelle"/>
    <w:next w:val="HelleSchattierung"/>
    <w:uiPriority w:val="60"/>
    <w:rsid w:val="00B71A8B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B71A8B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B71A8B"/>
    <w:rPr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B71A8B"/>
    <w:pPr>
      <w:spacing w:line="240" w:lineRule="auto"/>
      <w:jc w:val="left"/>
    </w:pPr>
    <w:rPr>
      <w:noProof/>
    </w:rPr>
  </w:style>
  <w:style w:type="character" w:customStyle="1" w:styleId="EndNoteBibliographyZchn">
    <w:name w:val="EndNote Bibliography Zchn"/>
    <w:link w:val="EndNoteBibliography"/>
    <w:rsid w:val="00B71A8B"/>
    <w:rPr>
      <w:noProof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71A8B"/>
  </w:style>
  <w:style w:type="paragraph" w:styleId="Titel">
    <w:name w:val="Title"/>
    <w:basedOn w:val="Standard"/>
    <w:next w:val="Standard"/>
    <w:link w:val="TitelZchn"/>
    <w:qFormat/>
    <w:rsid w:val="00B71A8B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B71A8B"/>
    <w:rPr>
      <w:rFonts w:ascii="Cambria" w:hAnsi="Cambria"/>
      <w:b/>
      <w:bCs/>
      <w:kern w:val="28"/>
      <w:sz w:val="32"/>
      <w:szCs w:val="32"/>
      <w:lang w:eastAsia="de-DE"/>
    </w:rPr>
  </w:style>
  <w:style w:type="character" w:customStyle="1" w:styleId="jrnl">
    <w:name w:val="jrnl"/>
    <w:rsid w:val="00B71A8B"/>
  </w:style>
  <w:style w:type="table" w:styleId="Tabelle3D-Effekt3">
    <w:name w:val="Table 3D effects 3"/>
    <w:basedOn w:val="NormaleTabelle"/>
    <w:rsid w:val="00B71A8B"/>
    <w:pPr>
      <w:spacing w:line="360" w:lineRule="auto"/>
      <w:jc w:val="both"/>
    </w:pPr>
    <w:rPr>
      <w:lang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HelleSchattierung">
    <w:name w:val="Light Shading"/>
    <w:basedOn w:val="NormaleTabelle"/>
    <w:uiPriority w:val="60"/>
    <w:rsid w:val="00B71A8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ervorhebung">
    <w:name w:val="Emphasis"/>
    <w:uiPriority w:val="20"/>
    <w:qFormat/>
    <w:rsid w:val="00861109"/>
    <w:rPr>
      <w:b/>
      <w:bCs/>
      <w:i/>
      <w:iCs/>
      <w:color w:val="auto"/>
    </w:rPr>
  </w:style>
  <w:style w:type="character" w:customStyle="1" w:styleId="xbe">
    <w:name w:val="_xbe"/>
    <w:basedOn w:val="Absatz-Standardschriftart"/>
    <w:rsid w:val="005145EA"/>
  </w:style>
  <w:style w:type="character" w:customStyle="1" w:styleId="st">
    <w:name w:val="st"/>
    <w:basedOn w:val="Absatz-Standardschriftart"/>
    <w:rsid w:val="005145EA"/>
  </w:style>
  <w:style w:type="character" w:customStyle="1" w:styleId="apple-style-span">
    <w:name w:val="apple-style-span"/>
    <w:rsid w:val="00BB4973"/>
  </w:style>
  <w:style w:type="table" w:customStyle="1" w:styleId="JRPaperGen">
    <w:name w:val="JR Paper Gen"/>
    <w:basedOn w:val="NormaleTabelle"/>
    <w:uiPriority w:val="99"/>
    <w:rsid w:val="004D0879"/>
    <w:tblPr/>
  </w:style>
  <w:style w:type="paragraph" w:customStyle="1" w:styleId="xl63">
    <w:name w:val="xl63"/>
    <w:basedOn w:val="Standard"/>
    <w:rsid w:val="00BC141F"/>
    <w:pPr>
      <w:shd w:val="clear" w:color="000000" w:fill="FFFFFF"/>
      <w:spacing w:before="100" w:beforeAutospacing="1" w:after="100" w:afterAutospacing="1" w:line="240" w:lineRule="auto"/>
      <w:jc w:val="left"/>
    </w:pPr>
  </w:style>
  <w:style w:type="paragraph" w:customStyle="1" w:styleId="xl64">
    <w:name w:val="xl64"/>
    <w:basedOn w:val="Standard"/>
    <w:rsid w:val="00BC141F"/>
    <w:pPr>
      <w:shd w:val="clear" w:color="000000" w:fill="FFFFFF"/>
      <w:spacing w:before="100" w:beforeAutospacing="1" w:after="100" w:afterAutospacing="1" w:line="240" w:lineRule="auto"/>
      <w:jc w:val="left"/>
    </w:pPr>
  </w:style>
  <w:style w:type="paragraph" w:customStyle="1" w:styleId="xl65">
    <w:name w:val="xl65"/>
    <w:basedOn w:val="Standard"/>
    <w:rsid w:val="00BC141F"/>
    <w:pPr>
      <w:shd w:val="clear" w:color="000000" w:fill="FFFFFF"/>
      <w:spacing w:before="100" w:beforeAutospacing="1" w:after="100" w:afterAutospacing="1" w:line="240" w:lineRule="auto"/>
      <w:jc w:val="left"/>
    </w:pPr>
  </w:style>
  <w:style w:type="paragraph" w:styleId="berarbeitung">
    <w:name w:val="Revision"/>
    <w:hidden/>
    <w:uiPriority w:val="99"/>
    <w:semiHidden/>
    <w:rsid w:val="00994B13"/>
    <w:rPr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1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0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0A67E9-EA15-4950-8420-15150A388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6</Words>
  <Characters>7223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Rüdebusch</dc:creator>
  <cp:lastModifiedBy>Rüdebusch, Julia</cp:lastModifiedBy>
  <cp:revision>2</cp:revision>
  <cp:lastPrinted>2017-05-10T09:35:00Z</cp:lastPrinted>
  <dcterms:created xsi:type="dcterms:W3CDTF">2017-08-30T07:27:00Z</dcterms:created>
  <dcterms:modified xsi:type="dcterms:W3CDTF">2017-08-30T07:27:00Z</dcterms:modified>
</cp:coreProperties>
</file>